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630" w:right="-540" w:hanging="0"/>
        <w:rPr/>
      </w:pPr>
      <w:r>
        <w:rPr/>
        <w:t xml:space="preserve">Table S8. The performance of the best texture feature, f7 (Sum average) computed for the 8 artificial effect types. The statistical significance of quantization level is shown by </w:t>
      </w:r>
      <w:r>
        <w:rPr>
          <w:rFonts w:cs="Calibri"/>
        </w:rPr>
        <w:t xml:space="preserve">‡ and the </w:t>
      </w:r>
      <w:r>
        <w:rPr/>
        <w:t xml:space="preserve">statistical significance of method (VGLCM-TOP-3D vs VGLCM-3D) is shown by </w:t>
      </w:r>
      <w:r>
        <w:rPr>
          <w:rFonts w:cs="Calibri"/>
        </w:rPr>
        <w:t>* (p&lt;0.05).</w:t>
      </w:r>
    </w:p>
    <w:tbl>
      <w:tblPr>
        <w:tblW w:w="10957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758"/>
        <w:gridCol w:w="838"/>
        <w:gridCol w:w="1355"/>
        <w:gridCol w:w="1325"/>
        <w:gridCol w:w="1435"/>
        <w:gridCol w:w="838"/>
        <w:gridCol w:w="1327"/>
        <w:gridCol w:w="1325"/>
        <w:gridCol w:w="1216"/>
      </w:tblGrid>
      <w:tr>
        <w:trPr>
          <w:trHeight w:val="300" w:hRule="atLeast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= 8</w:t>
            </w:r>
          </w:p>
        </w:tc>
        <w:tc>
          <w:tcPr>
            <w:tcW w:w="47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= 16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te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O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N Error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 Error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tect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O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N Error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 Error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GLCM-TOP-3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8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7±0.2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2±0.2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3±0.1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8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1±0.2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9±0.2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2±0.19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2±0.2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5±0.3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±0.1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2±0.2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7±0.3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2±0.17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1±0.1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±0.0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9±0.1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8±0.1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±0.0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1±0.19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0±0.1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±0.0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±0.1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4±0.1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±0.0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4±0.21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0±0.1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2±0.2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9±0.1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5±0.1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1±0.1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6±0.16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3±0.1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9±0.2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9±0.1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2±0.1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3±0.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6±0.14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±0.1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±0.0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7±0.1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±0.1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±0.0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±0.17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I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7±0.1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±0.0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2±0.1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1±0.1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±0.0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8±0.18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8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2±0.22</w:t>
            </w:r>
            <w:r>
              <w:rPr>
                <w:rFonts w:cs="Calibri"/>
              </w:rPr>
              <w:t>*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3±0.24</w:t>
            </w:r>
            <w:r>
              <w:rPr>
                <w:rFonts w:cs="Calibri"/>
              </w:rPr>
              <w:t>*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6±0.22</w:t>
            </w:r>
            <w:r>
              <w:rPr>
                <w:rFonts w:cs="Calibri"/>
              </w:rPr>
              <w:t>*‡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9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2±0.21</w:t>
            </w:r>
            <w:r>
              <w:rPr>
                <w:rFonts w:cs="Calibri"/>
              </w:rPr>
              <w:t>*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0±0.20</w:t>
            </w:r>
            <w:r>
              <w:rPr>
                <w:rFonts w:cs="Calibri"/>
              </w:rPr>
              <w:t>*‡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0±0.22</w:t>
            </w:r>
            <w:r>
              <w:rPr>
                <w:rFonts w:cs="Calibri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GLCM-3D</w:t>
            </w:r>
          </w:p>
        </w:tc>
        <w:tc>
          <w:tcPr>
            <w:tcW w:w="75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83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%</w:t>
            </w:r>
          </w:p>
        </w:tc>
        <w:tc>
          <w:tcPr>
            <w:tcW w:w="135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8±0.25</w:t>
            </w:r>
          </w:p>
        </w:tc>
        <w:tc>
          <w:tcPr>
            <w:tcW w:w="132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6±0.30</w:t>
            </w:r>
          </w:p>
        </w:tc>
        <w:tc>
          <w:tcPr>
            <w:tcW w:w="143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8±0.20</w:t>
            </w:r>
          </w:p>
        </w:tc>
        <w:tc>
          <w:tcPr>
            <w:tcW w:w="83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7%</w:t>
            </w:r>
          </w:p>
        </w:tc>
        <w:tc>
          <w:tcPr>
            <w:tcW w:w="132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±0.23</w:t>
            </w:r>
          </w:p>
        </w:tc>
        <w:tc>
          <w:tcPr>
            <w:tcW w:w="132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3±0.30</w:t>
            </w:r>
          </w:p>
        </w:tc>
        <w:tc>
          <w:tcPr>
            <w:tcW w:w="121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6±0.22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8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±0.2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5±0.3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6±0.1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3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±0.2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4±0.3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5±0.19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2±0.1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±0.0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6±0.1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±0.1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±0.0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8±0.18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±0.1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±0.0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4±0.2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8±0.1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6±0.1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8±0.23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0±0.1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6±0.2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7±0.1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±0.1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5±0.2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5±0.18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4±0.1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4±0.2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4±0.1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±0.1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7±0.2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2±0.17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5±0.1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±0.0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±0.1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4±0.1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±0.0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6±0.13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I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8±0.1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±0.0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±0.1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1±0.1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±0.0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7±0.18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8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color w:val="000000"/>
              </w:rPr>
              <w:t>0.53±0.2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7±0.2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2±0.24</w:t>
            </w:r>
            <w:r>
              <w:rPr>
                <w:rFonts w:cs="Calibri"/>
              </w:rPr>
              <w:t>‡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9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color w:val="000000"/>
              </w:rPr>
              <w:t>0.53±0.2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3±0.23</w:t>
            </w:r>
            <w:r>
              <w:rPr>
                <w:rFonts w:cs="Calibri"/>
              </w:rPr>
              <w:t>‡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6±0.24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4T15:26:00Z</dcterms:created>
  <dc:creator>Rouzbeh</dc:creator>
  <dc:description/>
  <cp:keywords/>
  <dc:language>en-US</dc:language>
  <cp:lastModifiedBy>Rouzbeh</cp:lastModifiedBy>
  <dcterms:modified xsi:type="dcterms:W3CDTF">2015-01-07T01:05:00Z</dcterms:modified>
  <cp:revision>5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Human Brain Mapping</vt:lpwstr>
  </property>
</Properties>
</file>